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  <w:lang w:val="en-US" w:eastAsia="en-US"/>
        </w:rPr>
        <w:t xml:space="preserve">Supplementary table S5  Elite alleles carried by the superior parents for </w:t>
      </w:r>
      <w:r>
        <w:rPr>
          <w:sz w:val="24"/>
        </w:rPr>
        <w:t>grain traits and corresponding phenotypic effect</w:t>
      </w:r>
    </w:p>
    <w:tbl>
      <w:tblPr>
        <w:tblW w:w="1417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1666"/>
        <w:gridCol w:w="9356"/>
      </w:tblGrid>
      <w:tr>
        <w:trPr/>
        <w:tc>
          <w:tcPr>
            <w:tcW w:w="31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t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 parent</w:t>
            </w:r>
          </w:p>
        </w:tc>
        <w:tc>
          <w:tcPr>
            <w:tcW w:w="93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-allele (Corresponding phenotypic effect value)</w:t>
            </w:r>
          </w:p>
        </w:tc>
      </w:tr>
      <w:tr>
        <w:trPr/>
        <w:tc>
          <w:tcPr>
            <w:tcW w:w="315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in length</w:t>
            </w:r>
          </w:p>
        </w:tc>
        <w:tc>
          <w:tcPr>
            <w:tcW w:w="16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62</w:t>
            </w:r>
          </w:p>
        </w:tc>
        <w:tc>
          <w:tcPr>
            <w:tcW w:w="93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  <w:t xml:space="preserve">RM153-200 (0.45), RM161-110 (1.80), RM345-165 (0.96), RM6976-135 (1.75), RM3600-120 (1.81) 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pl-PL"/>
              </w:rPr>
            </w:pPr>
            <w:r>
              <w:rPr>
                <w:sz w:val="22"/>
                <w:szCs w:val="22"/>
                <w:lang w:val="pl-PL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85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M7288-130 (0.34), RM153-200 (0.45), RM6011-150 (1.23), RM345-165 (0.96), RM6976-210 (0.84), RM3600-170 (1.20), RM335-160 (0.71), RM1337-145 (0.8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88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M153-200 (0.45), RM6011-150 (1.23), RM345-165 (0.96), RM6976-155 (0.63), RM3600-170 (1.20), RM335-160 (0.71), RM1337-145 (0.8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113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53-200 (0.45), RM6011-150 (1.23), RM345-165 (0.96), RM6976-135 (1.75), RM161-180 (0.26), RM3600-180 (0.64), RM335-160 (0.71), RM1337-145 (0.8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in thickness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n 9424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53-135 (0.31), RM583-200 (0.1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ngjing1R-37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-120 (0.19), RM283-170 (0.16), RM129-200 (0.1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ngjing1R-61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83-170 (0.16), RM259-190 (0.17), RM129-200 (0.17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hendao 99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583-200 (0.17), RM259-175 (0.13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in length to grain width ratio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12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-105 (0.28), RM7288-145 (0.20)</w:t>
            </w:r>
          </w:p>
        </w:tc>
      </w:tr>
      <w:tr>
        <w:trPr/>
        <w:tc>
          <w:tcPr>
            <w:tcW w:w="315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100</w:t>
            </w:r>
          </w:p>
        </w:tc>
        <w:tc>
          <w:tcPr>
            <w:tcW w:w="935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-170 (0.92)</w:t>
            </w:r>
          </w:p>
        </w:tc>
      </w:tr>
      <w:tr>
        <w:trPr/>
        <w:tc>
          <w:tcPr>
            <w:tcW w:w="31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uedao 89</w:t>
            </w:r>
          </w:p>
        </w:tc>
        <w:tc>
          <w:tcPr>
            <w:tcW w:w="93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-170 (0.92), RM7288-130 (0.2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38:00Z</dcterms:created>
  <dc:creator>lenovo</dc:creator>
  <dc:description/>
  <cp:keywords/>
  <dc:language>en-US</dc:language>
  <cp:lastModifiedBy>Lenovo User</cp:lastModifiedBy>
  <dcterms:modified xsi:type="dcterms:W3CDTF">2016-05-11T00:44:00Z</dcterms:modified>
  <cp:revision>4</cp:revision>
  <dc:subject/>
  <dc:title>Genetic diversity and elite allele mining for grain traits in rice (Oryza sativ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